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5E9EF" w14:textId="24C555BF" w:rsidR="00152841" w:rsidRDefault="00152841"/>
    <w:tbl>
      <w:tblPr>
        <w:tblStyle w:val="TableGrid"/>
        <w:tblpPr w:leftFromText="180" w:rightFromText="180" w:vertAnchor="text" w:horzAnchor="margin" w:tblpXSpec="center" w:tblpY="-383"/>
        <w:tblW w:w="10530" w:type="dxa"/>
        <w:tblLayout w:type="fixed"/>
        <w:tblLook w:val="04A0" w:firstRow="1" w:lastRow="0" w:firstColumn="1" w:lastColumn="0" w:noHBand="0" w:noVBand="1"/>
      </w:tblPr>
      <w:tblGrid>
        <w:gridCol w:w="3870"/>
        <w:gridCol w:w="2160"/>
        <w:gridCol w:w="1350"/>
        <w:gridCol w:w="3150"/>
      </w:tblGrid>
      <w:tr w:rsidR="00152841" w:rsidRPr="006B6D14" w14:paraId="248AF6F6" w14:textId="77777777" w:rsidTr="00AF374F">
        <w:trPr>
          <w:trHeight w:val="331"/>
        </w:trPr>
        <w:tc>
          <w:tcPr>
            <w:tcW w:w="1053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Style w:val="TableGrid"/>
              <w:tblpPr w:leftFromText="180" w:rightFromText="180" w:vertAnchor="text" w:horzAnchor="margin" w:tblpXSpec="center" w:tblpY="-321"/>
              <w:tblW w:w="12588" w:type="dxa"/>
              <w:tblLayout w:type="fixed"/>
              <w:tblLook w:val="04A0" w:firstRow="1" w:lastRow="0" w:firstColumn="1" w:lastColumn="0" w:noHBand="0" w:noVBand="1"/>
            </w:tblPr>
            <w:tblGrid>
              <w:gridCol w:w="12588"/>
            </w:tblGrid>
            <w:tr w:rsidR="00152841" w:rsidRPr="006B6D14" w14:paraId="759814BE" w14:textId="77777777" w:rsidTr="00AF374F">
              <w:trPr>
                <w:trHeight w:val="524"/>
              </w:trPr>
              <w:tc>
                <w:tcPr>
                  <w:tcW w:w="1258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1492E8" w14:textId="3EC0111C" w:rsidR="00DD48AD" w:rsidRPr="00DD48AD" w:rsidRDefault="00DD48AD" w:rsidP="00DD48AD">
                  <w:pPr>
                    <w:rPr>
                      <w:rFonts w:ascii="Arial" w:hAnsi="Arial" w:cs="Arial"/>
                      <w:b/>
                      <w:bCs/>
                    </w:rPr>
                  </w:pPr>
                  <w:r w:rsidRPr="00DD48AD">
                    <w:rPr>
                      <w:rFonts w:ascii="Arial" w:hAnsi="Arial" w:cs="Arial"/>
                      <w:b/>
                      <w:bCs/>
                    </w:rPr>
                    <w:t>S8 Table.</w:t>
                  </w:r>
                </w:p>
                <w:p w14:paraId="124ED6EE" w14:textId="48B6D94D" w:rsidR="00152841" w:rsidRPr="00DD48AD" w:rsidRDefault="00DD48AD" w:rsidP="00AF374F">
                  <w:pPr>
                    <w:rPr>
                      <w:rFonts w:ascii="Arial" w:hAnsi="Arial" w:cs="Arial"/>
                      <w:b/>
                      <w:bCs/>
                    </w:rPr>
                  </w:pPr>
                  <w:r w:rsidRPr="00DD48AD">
                    <w:rPr>
                      <w:rFonts w:ascii="Arial" w:hAnsi="Arial" w:cs="Arial"/>
                      <w:b/>
                      <w:bCs/>
                    </w:rPr>
                    <w:t xml:space="preserve">Ancillary </w:t>
                  </w:r>
                  <w:proofErr w:type="spellStart"/>
                  <w:r w:rsidRPr="00DD48AD">
                    <w:rPr>
                      <w:rFonts w:ascii="Arial" w:hAnsi="Arial" w:cs="Arial"/>
                      <w:b/>
                      <w:bCs/>
                    </w:rPr>
                    <w:t>Data</w:t>
                  </w:r>
                  <w:r w:rsidRPr="00DD48AD">
                    <w:rPr>
                      <w:rFonts w:ascii="Arial" w:hAnsi="Arial" w:cs="Arial"/>
                      <w:b/>
                      <w:bCs/>
                      <w:vertAlign w:val="superscript"/>
                    </w:rPr>
                    <w:t>a</w:t>
                  </w:r>
                  <w:proofErr w:type="spellEnd"/>
                  <w:r w:rsidRPr="00DD48AD">
                    <w:rPr>
                      <w:rFonts w:ascii="Arial" w:hAnsi="Arial" w:cs="Arial"/>
                      <w:b/>
                      <w:bCs/>
                    </w:rPr>
                    <w:t xml:space="preserve">, </w:t>
                  </w:r>
                  <w:r w:rsidR="00152841" w:rsidRPr="00DD48AD">
                    <w:rPr>
                      <w:rFonts w:ascii="Arial" w:hAnsi="Arial" w:cs="Arial"/>
                      <w:b/>
                      <w:bCs/>
                    </w:rPr>
                    <w:t>Resilience and pandemic-related change in use and recovery activities</w:t>
                  </w:r>
                </w:p>
              </w:tc>
            </w:tr>
          </w:tbl>
          <w:p w14:paraId="6660A446" w14:textId="77777777" w:rsidR="00152841" w:rsidRPr="006B6D14" w:rsidRDefault="00152841" w:rsidP="00AF374F">
            <w:pPr>
              <w:rPr>
                <w:rFonts w:ascii="Arial" w:hAnsi="Arial" w:cs="Arial"/>
                <w:b/>
                <w:bCs/>
                <w:vertAlign w:val="superscript"/>
              </w:rPr>
            </w:pPr>
          </w:p>
        </w:tc>
      </w:tr>
      <w:tr w:rsidR="00DD48AD" w:rsidRPr="006B6D14" w14:paraId="127B2684" w14:textId="77777777" w:rsidTr="00DD48AD">
        <w:trPr>
          <w:gridAfter w:val="1"/>
          <w:wAfter w:w="3150" w:type="dxa"/>
          <w:trHeight w:val="331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30F391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8A7998" w14:textId="66122F27" w:rsidR="00DD48AD" w:rsidRDefault="00DD48AD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 xml:space="preserve">Early Recovery </w:t>
            </w:r>
          </w:p>
          <w:p w14:paraId="4667AD96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b/>
                <w:bCs/>
              </w:rPr>
              <w:t>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64)</w:t>
            </w:r>
          </w:p>
        </w:tc>
      </w:tr>
      <w:tr w:rsidR="00DD48AD" w:rsidRPr="006B6D14" w14:paraId="1778377E" w14:textId="77777777" w:rsidTr="00DD48AD">
        <w:trPr>
          <w:gridAfter w:val="1"/>
          <w:wAfter w:w="3150" w:type="dxa"/>
          <w:trHeight w:val="164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15352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14F584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 xml:space="preserve">M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1B9036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>r</w:t>
            </w:r>
          </w:p>
        </w:tc>
      </w:tr>
      <w:tr w:rsidR="00DD48AD" w:rsidRPr="006B6D14" w14:paraId="25F3BF93" w14:textId="77777777" w:rsidTr="00DD48AD">
        <w:trPr>
          <w:gridAfter w:val="1"/>
          <w:wAfter w:w="3150" w:type="dxa"/>
          <w:trHeight w:val="788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E8A42A" w14:textId="77777777" w:rsidR="00DD48AD" w:rsidRPr="002560F0" w:rsidRDefault="00DD48AD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Use event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8E8544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7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B680E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.08</w:t>
            </w:r>
          </w:p>
        </w:tc>
      </w:tr>
      <w:tr w:rsidR="00DD48AD" w:rsidRPr="006B6D14" w14:paraId="30AB42D7" w14:textId="77777777" w:rsidTr="00DD48AD">
        <w:trPr>
          <w:gridAfter w:val="1"/>
          <w:wAfter w:w="3150" w:type="dxa"/>
          <w:trHeight w:val="826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091FC1" w14:textId="77777777" w:rsidR="00DD48AD" w:rsidRPr="002560F0" w:rsidRDefault="00DD48AD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Recovery group attendanc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996E10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27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42B0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.09</w:t>
            </w:r>
          </w:p>
        </w:tc>
      </w:tr>
      <w:tr w:rsidR="00DD48AD" w:rsidRPr="006B6D14" w14:paraId="244AA5CD" w14:textId="77777777" w:rsidTr="00DD48AD">
        <w:trPr>
          <w:gridAfter w:val="1"/>
          <w:wAfter w:w="3150" w:type="dxa"/>
          <w:trHeight w:val="984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FF0F9" w14:textId="77777777" w:rsidR="00DD48AD" w:rsidRPr="002560F0" w:rsidRDefault="00DD48AD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Sponsor/mentor in recovery group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97BE54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D906E" w14:textId="77777777" w:rsidR="00DD48AD" w:rsidRPr="006B6D14" w:rsidRDefault="00DD48AD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.21</w:t>
            </w:r>
          </w:p>
        </w:tc>
      </w:tr>
      <w:tr w:rsidR="00152841" w:rsidRPr="006B6D14" w14:paraId="221B2610" w14:textId="77777777" w:rsidTr="00AF374F">
        <w:trPr>
          <w:trHeight w:val="357"/>
        </w:trPr>
        <w:tc>
          <w:tcPr>
            <w:tcW w:w="105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2618B" w14:textId="2A3218AB" w:rsidR="002560F0" w:rsidRPr="006B6D14" w:rsidRDefault="002560F0" w:rsidP="002560F0">
            <w:pPr>
              <w:rPr>
                <w:rFonts w:ascii="Arial" w:hAnsi="Arial" w:cs="Arial"/>
              </w:rPr>
            </w:pPr>
            <w:proofErr w:type="spellStart"/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>rticipants</w:t>
            </w:r>
            <w:proofErr w:type="spellEnd"/>
            <w:r w:rsidRPr="006B6D14">
              <w:rPr>
                <w:rFonts w:ascii="Arial" w:hAnsi="Arial" w:cs="Arial"/>
              </w:rPr>
              <w:t xml:space="preserve"> excluded from main analyses due to inability to verify US </w:t>
            </w:r>
            <w:proofErr w:type="gramStart"/>
            <w:r w:rsidR="001C778D"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2121A09B" w14:textId="0C08729A" w:rsidR="00152841" w:rsidRPr="006B6D14" w:rsidRDefault="00152841" w:rsidP="00AF374F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Means and standard deviations are reported as difference scores (during-COVID−pre-COVID)</w:t>
            </w:r>
          </w:p>
        </w:tc>
      </w:tr>
    </w:tbl>
    <w:p w14:paraId="529F63F2" w14:textId="2C23DE55" w:rsidR="00265791" w:rsidRDefault="00265791"/>
    <w:sectPr w:rsidR="00265791" w:rsidSect="009A6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46CFF" w14:textId="77777777" w:rsidR="00B72308" w:rsidRDefault="00B72308" w:rsidP="00F63DCD">
      <w:pPr>
        <w:spacing w:after="0" w:line="240" w:lineRule="auto"/>
      </w:pPr>
      <w:r>
        <w:separator/>
      </w:r>
    </w:p>
  </w:endnote>
  <w:endnote w:type="continuationSeparator" w:id="0">
    <w:p w14:paraId="005B1660" w14:textId="77777777" w:rsidR="00B72308" w:rsidRDefault="00B72308" w:rsidP="00F6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1DB7E" w14:textId="77777777" w:rsidR="00B72308" w:rsidRDefault="00B72308" w:rsidP="00F63DCD">
      <w:pPr>
        <w:spacing w:after="0" w:line="240" w:lineRule="auto"/>
      </w:pPr>
      <w:r>
        <w:separator/>
      </w:r>
    </w:p>
  </w:footnote>
  <w:footnote w:type="continuationSeparator" w:id="0">
    <w:p w14:paraId="2FA0481A" w14:textId="77777777" w:rsidR="00B72308" w:rsidRDefault="00B72308" w:rsidP="00F6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F5"/>
    <w:rsid w:val="000D0CD2"/>
    <w:rsid w:val="00152841"/>
    <w:rsid w:val="001C778D"/>
    <w:rsid w:val="00255BC2"/>
    <w:rsid w:val="002560F0"/>
    <w:rsid w:val="00265791"/>
    <w:rsid w:val="00281FE8"/>
    <w:rsid w:val="002A53F8"/>
    <w:rsid w:val="002C61D6"/>
    <w:rsid w:val="002D79B7"/>
    <w:rsid w:val="00364BE7"/>
    <w:rsid w:val="0045471F"/>
    <w:rsid w:val="004674F7"/>
    <w:rsid w:val="004B061A"/>
    <w:rsid w:val="004D298D"/>
    <w:rsid w:val="00516826"/>
    <w:rsid w:val="00533594"/>
    <w:rsid w:val="005443A7"/>
    <w:rsid w:val="005F09D8"/>
    <w:rsid w:val="00632828"/>
    <w:rsid w:val="006F436C"/>
    <w:rsid w:val="0072520B"/>
    <w:rsid w:val="00813740"/>
    <w:rsid w:val="00891D01"/>
    <w:rsid w:val="00894CFF"/>
    <w:rsid w:val="008D52B0"/>
    <w:rsid w:val="009440A7"/>
    <w:rsid w:val="009A3CCA"/>
    <w:rsid w:val="009A64F5"/>
    <w:rsid w:val="009B6BFA"/>
    <w:rsid w:val="00AA19D2"/>
    <w:rsid w:val="00AC329B"/>
    <w:rsid w:val="00B25637"/>
    <w:rsid w:val="00B72308"/>
    <w:rsid w:val="00C02F12"/>
    <w:rsid w:val="00C04BD2"/>
    <w:rsid w:val="00C127B7"/>
    <w:rsid w:val="00D31833"/>
    <w:rsid w:val="00DD48AD"/>
    <w:rsid w:val="00E37573"/>
    <w:rsid w:val="00E81EF1"/>
    <w:rsid w:val="00E9565D"/>
    <w:rsid w:val="00E966D0"/>
    <w:rsid w:val="00EC7976"/>
    <w:rsid w:val="00F13924"/>
    <w:rsid w:val="00F611DC"/>
    <w:rsid w:val="00F63DCD"/>
    <w:rsid w:val="00FB1B67"/>
    <w:rsid w:val="00FC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ADE9"/>
  <w15:chartTrackingRefBased/>
  <w15:docId w15:val="{8DB0F8BC-49EC-416E-A25D-234D559D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A64F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37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C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DCD"/>
  </w:style>
  <w:style w:type="paragraph" w:styleId="Footer">
    <w:name w:val="footer"/>
    <w:basedOn w:val="Normal"/>
    <w:link w:val="Foot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andowski, Megayn Ella</dc:creator>
  <cp:keywords/>
  <dc:description/>
  <cp:lastModifiedBy>Oberlin, Brandon</cp:lastModifiedBy>
  <cp:revision>2</cp:revision>
  <dcterms:created xsi:type="dcterms:W3CDTF">2024-03-08T21:28:00Z</dcterms:created>
  <dcterms:modified xsi:type="dcterms:W3CDTF">2024-03-08T21:28:00Z</dcterms:modified>
</cp:coreProperties>
</file>